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7E93B" w14:textId="77777777" w:rsidR="007E4F36" w:rsidRDefault="007E4F36"/>
    <w:p w14:paraId="4A61298E" w14:textId="541643F7" w:rsidR="007E4F36" w:rsidRDefault="007E4F36" w:rsidP="007E4F36">
      <w:pPr>
        <w:pStyle w:val="Heading1"/>
      </w:pPr>
      <w:r>
        <w:t>Additional File IV</w:t>
      </w:r>
      <w:r w:rsidR="00E71CA7">
        <w:t xml:space="preserve"> – Façade and Layout</w:t>
      </w:r>
    </w:p>
    <w:p w14:paraId="44D7DAB0" w14:textId="27ED64F6" w:rsidR="007E4F36" w:rsidRDefault="007E4F36" w:rsidP="007E4F36"/>
    <w:p w14:paraId="5946EEBB" w14:textId="51DAA19B" w:rsidR="007E4F36" w:rsidRPr="007E4F36" w:rsidRDefault="007E4F36" w:rsidP="007E4F36">
      <w:pPr>
        <w:pStyle w:val="ListParagraph"/>
        <w:numPr>
          <w:ilvl w:val="0"/>
          <w:numId w:val="2"/>
        </w:numPr>
        <w:rPr>
          <w:b/>
          <w:bCs/>
        </w:rPr>
      </w:pPr>
      <w:r w:rsidRPr="007E4F36">
        <w:rPr>
          <w:b/>
          <w:bCs/>
        </w:rPr>
        <w:t xml:space="preserve">Table façade </w:t>
      </w:r>
    </w:p>
    <w:p w14:paraId="4F40AC4C" w14:textId="38A3A651" w:rsidR="007E4F36" w:rsidRDefault="007E4F36">
      <w:r>
        <w:rPr>
          <w:noProof/>
        </w:rPr>
        <w:drawing>
          <wp:inline distT="0" distB="0" distL="0" distR="0" wp14:anchorId="7F767E33" wp14:editId="7FD46E06">
            <wp:extent cx="8178967" cy="3995421"/>
            <wp:effectExtent l="0" t="0" r="0" b="508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3645" cy="399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03A54" w14:textId="77777777" w:rsidR="00A54834" w:rsidRDefault="00A54834"/>
    <w:p w14:paraId="430A7BD5" w14:textId="3F99E00E" w:rsidR="007E4F36" w:rsidRPr="007E4F36" w:rsidRDefault="007E4F36">
      <w:pPr>
        <w:rPr>
          <w:b/>
          <w:bCs/>
        </w:rPr>
      </w:pPr>
      <w:r w:rsidRPr="007E4F36">
        <w:rPr>
          <w:b/>
          <w:bCs/>
        </w:rPr>
        <w:lastRenderedPageBreak/>
        <w:t>B)</w:t>
      </w:r>
      <w:r>
        <w:rPr>
          <w:b/>
          <w:bCs/>
        </w:rPr>
        <w:t xml:space="preserve"> Layout</w:t>
      </w:r>
    </w:p>
    <w:p w14:paraId="5710F5B8" w14:textId="77777777" w:rsidR="007E4F36" w:rsidRDefault="007E4F36"/>
    <w:p w14:paraId="2509E482" w14:textId="77777777" w:rsidR="007E4F36" w:rsidRDefault="007E4F36"/>
    <w:p w14:paraId="3BEF779D" w14:textId="77777777" w:rsidR="007E4F36" w:rsidRDefault="007E4F36"/>
    <w:p w14:paraId="1407DA52" w14:textId="07900A80" w:rsidR="0064369D" w:rsidRDefault="000C16A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5A0519" wp14:editId="760DA244">
                <wp:simplePos x="0" y="0"/>
                <wp:positionH relativeFrom="column">
                  <wp:posOffset>-470997</wp:posOffset>
                </wp:positionH>
                <wp:positionV relativeFrom="paragraph">
                  <wp:posOffset>4637059</wp:posOffset>
                </wp:positionV>
                <wp:extent cx="4987637" cy="666807"/>
                <wp:effectExtent l="0" t="0" r="1651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987637" cy="6668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916373" w14:textId="46150AAF" w:rsidR="000C16A3" w:rsidRPr="000C16A3" w:rsidRDefault="000C16A3" w:rsidP="000C16A3">
                            <w:pPr>
                              <w:pStyle w:val="Heading1"/>
                              <w:rPr>
                                <w:sz w:val="36"/>
                                <w:szCs w:val="36"/>
                              </w:rPr>
                            </w:pPr>
                            <w:r w:rsidRPr="000C16A3">
                              <w:rPr>
                                <w:sz w:val="36"/>
                                <w:szCs w:val="36"/>
                              </w:rPr>
                              <w:t xml:space="preserve">Additional File VI – sample layout for data collec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5A051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7.1pt;margin-top:365.1pt;width:392.75pt;height:52.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" fillcolor="white [3201]" strokeweight=".5pt">
                <v:textbox>
                  <w:txbxContent>
                    <w:p w14:paraId="4D916373" w14:textId="46150AAF" w:rsidR="000C16A3" w:rsidRPr="000C16A3" w:rsidRDefault="000C16A3" w:rsidP="000C16A3">
                      <w:pPr>
                        <w:pStyle w:val="Heading1"/>
                        <w:rPr>
                          <w:sz w:val="36"/>
                          <w:szCs w:val="36"/>
                        </w:rPr>
                      </w:pPr>
                      <w:r w:rsidRPr="000C16A3">
                        <w:rPr>
                          <w:sz w:val="36"/>
                          <w:szCs w:val="36"/>
                        </w:rPr>
                        <w:t xml:space="preserve">Additional File VI – sample layout for data collection </w:t>
                      </w:r>
                    </w:p>
                  </w:txbxContent>
                </v:textbox>
              </v:shape>
            </w:pict>
          </mc:Fallback>
        </mc:AlternateContent>
      </w:r>
      <w:r w:rsidR="004E7076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4F35A3" wp14:editId="63BAA281">
                <wp:simplePos x="0" y="0"/>
                <wp:positionH relativeFrom="page">
                  <wp:align>left</wp:align>
                </wp:positionH>
                <wp:positionV relativeFrom="paragraph">
                  <wp:posOffset>-403018</wp:posOffset>
                </wp:positionV>
                <wp:extent cx="11315700" cy="6209754"/>
                <wp:effectExtent l="0" t="0" r="0" b="63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15700" cy="6209754"/>
                          <a:chOff x="0" y="650022"/>
                          <a:chExt cx="11315700" cy="6209754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650022"/>
                            <a:ext cx="11315700" cy="620975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4"/>
                        <wps:cNvSpPr txBox="1"/>
                        <wps:spPr>
                          <a:xfrm>
                            <a:off x="1450326" y="3634017"/>
                            <a:ext cx="31451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0305F9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5"/>
                        <wps:cNvSpPr txBox="1"/>
                        <wps:spPr>
                          <a:xfrm>
                            <a:off x="1450326" y="2994810"/>
                            <a:ext cx="31451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E5C394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6"/>
                        <wps:cNvSpPr txBox="1"/>
                        <wps:spPr>
                          <a:xfrm>
                            <a:off x="1450326" y="2241044"/>
                            <a:ext cx="31451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2DB304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7"/>
                        <wps:cNvSpPr txBox="1"/>
                        <wps:spPr>
                          <a:xfrm>
                            <a:off x="2900652" y="2225422"/>
                            <a:ext cx="31451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352B01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8"/>
                        <wps:cNvSpPr txBox="1"/>
                        <wps:spPr>
                          <a:xfrm>
                            <a:off x="5266769" y="3634017"/>
                            <a:ext cx="31451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67C740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9"/>
                        <wps:cNvSpPr txBox="1"/>
                        <wps:spPr>
                          <a:xfrm>
                            <a:off x="2936851" y="2979020"/>
                            <a:ext cx="31451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32DDBC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10"/>
                        <wps:cNvSpPr txBox="1"/>
                        <wps:spPr>
                          <a:xfrm>
                            <a:off x="5266769" y="2961018"/>
                            <a:ext cx="31451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1DAA8E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11"/>
                        <wps:cNvSpPr txBox="1"/>
                        <wps:spPr>
                          <a:xfrm>
                            <a:off x="5270418" y="2241044"/>
                            <a:ext cx="31451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4C464A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12"/>
                        <wps:cNvSpPr txBox="1"/>
                        <wps:spPr>
                          <a:xfrm>
                            <a:off x="6891820" y="2933089"/>
                            <a:ext cx="31451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228456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13"/>
                        <wps:cNvSpPr txBox="1"/>
                        <wps:spPr>
                          <a:xfrm>
                            <a:off x="6891820" y="3634017"/>
                            <a:ext cx="444352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8A00E3" w14:textId="77777777" w:rsidR="004E7076" w:rsidRDefault="004E7076" w:rsidP="004E707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4F35A3" id="Group 3" o:spid="_x0000_s1027" style="position:absolute;margin-left:0;margin-top:-31.75pt;width:891pt;height:488.95pt;z-index:251659264;mso-position-horizontal:left;mso-position-horizontal-relative:page;mso-width-relative:margin;mso-height-relative:margin" coordorigin=",6500" coordsize="113157,62097" o:gfxdata="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MDyGDx5rnxI+LPjrwFpN9/wiVp4S+wfa9UtoY7m&#13;&#10;8vftcPnJ5PmqYrfYUKtvjm3hvl8ogGu98K+BdB8E/aW0mw8u7vNv2u/uZpLm8u9u7Z59xKzSzbQx&#13;&#10;C73baDgYAAoor38d+5pwhT0TSv56GUdZM6GiiivnzUKKKKAI3hf7RFJ5zBAjAwgLtY9iSRuyNpAw&#13;&#10;QMOcgkAiSiipW7Et2FFFFUM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8" type="#_x0000_t75" style="position:absolute;top:6500;width:113157;height:620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">
                  <v:imagedata r:id="rId7" o:title=""/>
                </v:shape>
                <v:shape id="TextBox 4" o:spid="_x0000_s1029" type="#_x0000_t202" style="position:absolute;left:14503;top:36340;width:3145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" filled="f" stroked="f">
                  <v:textbox style="mso-fit-shape-to-text:t">
                    <w:txbxContent>
                      <w:p w14:paraId="2B0305F9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1</w:t>
                        </w:r>
                      </w:p>
                    </w:txbxContent>
                  </v:textbox>
                </v:shape>
                <v:shape id="TextBox 5" o:spid="_x0000_s1030" type="#_x0000_t202" style="position:absolute;left:14503;top:29948;width:3145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" filled="f" stroked="f">
                  <v:textbox style="mso-fit-shape-to-text:t">
                    <w:txbxContent>
                      <w:p w14:paraId="26E5C394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2</w:t>
                        </w:r>
                      </w:p>
                    </w:txbxContent>
                  </v:textbox>
                </v:shape>
                <v:shape id="TextBox 6" o:spid="_x0000_s1031" type="#_x0000_t202" style="position:absolute;left:14503;top:22410;width:3145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" filled="f" stroked="f">
                  <v:textbox style="mso-fit-shape-to-text:t">
                    <w:txbxContent>
                      <w:p w14:paraId="522DB304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3</w:t>
                        </w:r>
                      </w:p>
                    </w:txbxContent>
                  </v:textbox>
                </v:shape>
                <v:shape id="TextBox 7" o:spid="_x0000_s1032" type="#_x0000_t202" style="position:absolute;left:29006;top:22254;width:3145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" filled="f" stroked="f">
                  <v:textbox style="mso-fit-shape-to-text:t">
                    <w:txbxContent>
                      <w:p w14:paraId="3D352B01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4</w:t>
                        </w:r>
                      </w:p>
                    </w:txbxContent>
                  </v:textbox>
                </v:shape>
                <v:shape id="TextBox 8" o:spid="_x0000_s1033" type="#_x0000_t202" style="position:absolute;left:52667;top:36340;width:3145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" filled="f" stroked="f">
                  <v:textbox style="mso-fit-shape-to-text:t">
                    <w:txbxContent>
                      <w:p w14:paraId="4367C740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6</w:t>
                        </w:r>
                      </w:p>
                    </w:txbxContent>
                  </v:textbox>
                </v:shape>
                <v:shape id="TextBox 9" o:spid="_x0000_s1034" type="#_x0000_t202" style="position:absolute;left:29368;top:29790;width:3145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" filled="f" stroked="f">
                  <v:textbox style="mso-fit-shape-to-text:t">
                    <w:txbxContent>
                      <w:p w14:paraId="4932DDBC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5</w:t>
                        </w:r>
                      </w:p>
                    </w:txbxContent>
                  </v:textbox>
                </v:shape>
                <v:shape id="TextBox 10" o:spid="_x0000_s1035" type="#_x0000_t202" style="position:absolute;left:52667;top:29610;width:3145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" filled="f" stroked="f">
                  <v:textbox style="mso-fit-shape-to-text:t">
                    <w:txbxContent>
                      <w:p w14:paraId="7B1DAA8E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7</w:t>
                        </w:r>
                      </w:p>
                    </w:txbxContent>
                  </v:textbox>
                </v:shape>
                <v:shape id="TextBox 11" o:spid="_x0000_s1036" type="#_x0000_t202" style="position:absolute;left:52704;top:22410;width:3145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" filled="f" stroked="f">
                  <v:textbox style="mso-fit-shape-to-text:t">
                    <w:txbxContent>
                      <w:p w14:paraId="704C464A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8</w:t>
                        </w:r>
                      </w:p>
                    </w:txbxContent>
                  </v:textbox>
                </v:shape>
                <v:shape id="TextBox 12" o:spid="_x0000_s1037" type="#_x0000_t202" style="position:absolute;left:68918;top:29330;width:3145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" filled="f" stroked="f">
                  <v:textbox style="mso-fit-shape-to-text:t">
                    <w:txbxContent>
                      <w:p w14:paraId="37228456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9</w:t>
                        </w:r>
                      </w:p>
                    </w:txbxContent>
                  </v:textbox>
                </v:shape>
                <v:shape id="TextBox 13" o:spid="_x0000_s1038" type="#_x0000_t202" style="position:absolute;left:68918;top:36340;width:4443;height:400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" filled="f" stroked="f">
                  <v:textbox style="mso-fit-shape-to-text:t">
                    <w:txbxContent>
                      <w:p w14:paraId="048A00E3" w14:textId="77777777" w:rsidR="004E7076" w:rsidRDefault="004E7076" w:rsidP="004E707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1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sectPr w:rsidR="0064369D" w:rsidSect="004E70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751F46"/>
    <w:multiLevelType w:val="hybridMultilevel"/>
    <w:tmpl w:val="C8004CB6"/>
    <w:lvl w:ilvl="0" w:tplc="3C68C0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967899"/>
    <w:multiLevelType w:val="hybridMultilevel"/>
    <w:tmpl w:val="97AC4004"/>
    <w:lvl w:ilvl="0" w:tplc="D47089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076"/>
    <w:rsid w:val="000C16A3"/>
    <w:rsid w:val="004E7076"/>
    <w:rsid w:val="006C7F23"/>
    <w:rsid w:val="007E4F36"/>
    <w:rsid w:val="00A54834"/>
    <w:rsid w:val="00E2447A"/>
    <w:rsid w:val="00E7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88F20"/>
  <w15:chartTrackingRefBased/>
  <w15:docId w15:val="{7A8F7E11-FB35-45BA-91CE-AFEF565F8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6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707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C16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F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F3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E4F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</Words>
  <Characters>63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on</dc:creator>
  <cp:keywords/>
  <dc:description/>
  <cp:lastModifiedBy>Giorgia Gon</cp:lastModifiedBy>
  <cp:revision>5</cp:revision>
  <dcterms:created xsi:type="dcterms:W3CDTF">2019-12-02T16:01:00Z</dcterms:created>
  <dcterms:modified xsi:type="dcterms:W3CDTF">2020-10-30T14:02:00Z</dcterms:modified>
</cp:coreProperties>
</file>